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64CC8" w14:textId="3F602209" w:rsidR="00CB2BF4" w:rsidRPr="005F2422" w:rsidRDefault="005F2422" w:rsidP="00591EF9">
      <w:pPr>
        <w:spacing w:line="480" w:lineRule="auto"/>
        <w:jc w:val="left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 xml:space="preserve">S3 Table. </w:t>
      </w:r>
      <w:r w:rsidR="00CB2BF4" w:rsidRPr="005F2422">
        <w:rPr>
          <w:rFonts w:ascii="Times New Roman" w:hAnsi="Times New Roman" w:cs="Times New Roman"/>
          <w:b/>
          <w:sz w:val="24"/>
          <w:lang w:val="en-GB"/>
        </w:rPr>
        <w:t xml:space="preserve">Description of </w:t>
      </w:r>
      <w:r>
        <w:rPr>
          <w:rFonts w:ascii="Times New Roman" w:hAnsi="Times New Roman" w:cs="Times New Roman"/>
          <w:b/>
          <w:sz w:val="24"/>
          <w:lang w:val="en-GB"/>
        </w:rPr>
        <w:t>p</w:t>
      </w:r>
      <w:r w:rsidR="00CB2BF4" w:rsidRPr="005F2422">
        <w:rPr>
          <w:rFonts w:ascii="Times New Roman" w:hAnsi="Times New Roman" w:cs="Times New Roman"/>
          <w:b/>
          <w:sz w:val="24"/>
          <w:lang w:val="en-GB"/>
        </w:rPr>
        <w:t xml:space="preserve">ost-stroke </w:t>
      </w:r>
      <w:r>
        <w:rPr>
          <w:rFonts w:ascii="Times New Roman" w:hAnsi="Times New Roman" w:cs="Times New Roman"/>
          <w:b/>
          <w:sz w:val="24"/>
          <w:lang w:val="en-GB"/>
        </w:rPr>
        <w:t>p</w:t>
      </w:r>
      <w:r w:rsidR="00CB2BF4" w:rsidRPr="005F2422">
        <w:rPr>
          <w:rFonts w:ascii="Times New Roman" w:hAnsi="Times New Roman" w:cs="Times New Roman"/>
          <w:b/>
          <w:sz w:val="24"/>
          <w:lang w:val="en-GB"/>
        </w:rPr>
        <w:t xml:space="preserve">eer-coaching </w:t>
      </w:r>
      <w:r>
        <w:rPr>
          <w:rFonts w:ascii="Times New Roman" w:hAnsi="Times New Roman" w:cs="Times New Roman"/>
          <w:b/>
          <w:sz w:val="24"/>
          <w:lang w:val="en-GB"/>
        </w:rPr>
        <w:t>i</w:t>
      </w:r>
      <w:r w:rsidR="00CB2BF4" w:rsidRPr="005F2422">
        <w:rPr>
          <w:rFonts w:ascii="Times New Roman" w:hAnsi="Times New Roman" w:cs="Times New Roman"/>
          <w:b/>
          <w:sz w:val="24"/>
          <w:lang w:val="en-GB"/>
        </w:rPr>
        <w:t>nterventions</w:t>
      </w:r>
      <w:r>
        <w:rPr>
          <w:rFonts w:ascii="Times New Roman" w:hAnsi="Times New Roman" w:cs="Times New Roman"/>
          <w:b/>
          <w:sz w:val="24"/>
          <w:lang w:val="en-GB"/>
        </w:rPr>
        <w:t>.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2126"/>
        <w:gridCol w:w="1418"/>
        <w:gridCol w:w="1275"/>
        <w:gridCol w:w="2410"/>
        <w:gridCol w:w="1843"/>
        <w:gridCol w:w="2268"/>
      </w:tblGrid>
      <w:tr w:rsidR="00CB2BF4" w:rsidRPr="003637A5" w14:paraId="19767D11" w14:textId="77777777" w:rsidTr="00BA12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BC8A25" w14:textId="77777777" w:rsidR="00CB2BF4" w:rsidRPr="003D4FCD" w:rsidRDefault="00CB2BF4" w:rsidP="00DD35E4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uthor, year (country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0C8017" w14:textId="77777777" w:rsidR="00CB2BF4" w:rsidRPr="003D4FCD" w:rsidRDefault="00CB2BF4" w:rsidP="00DD35E4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velopment proces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9AB33E" w14:textId="77777777" w:rsidR="00CB2BF4" w:rsidRPr="003D4FCD" w:rsidRDefault="00CB2BF4" w:rsidP="00DD35E4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mpon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DB36E7" w14:textId="77777777" w:rsidR="00CB2BF4" w:rsidRPr="003D4FCD" w:rsidRDefault="00CB2BF4" w:rsidP="00DD35E4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oretical basis of componen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D60C9D" w14:textId="77777777" w:rsidR="00CB2BF4" w:rsidRPr="003D4FCD" w:rsidRDefault="00CB2BF4" w:rsidP="00DD35E4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eatment Window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AED4ED" w14:textId="77777777" w:rsidR="00CB2BF4" w:rsidRPr="003D4FCD" w:rsidRDefault="00CB2BF4" w:rsidP="00DD35E4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er inclusion/exclusion criteri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2B6588" w14:textId="77777777" w:rsidR="00CB2BF4" w:rsidRPr="003D4FCD" w:rsidRDefault="00CB2BF4" w:rsidP="00DD35E4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er training cont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E2FFA7" w14:textId="77777777" w:rsidR="00CB2BF4" w:rsidRPr="003D4FCD" w:rsidRDefault="00CB2BF4" w:rsidP="00DD35E4">
            <w:pPr>
              <w:widowControl/>
              <w:spacing w:line="2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 of delivery</w:t>
            </w:r>
          </w:p>
        </w:tc>
      </w:tr>
      <w:tr w:rsidR="00CB2BF4" w:rsidRPr="003637A5" w14:paraId="15C43502" w14:textId="77777777" w:rsidTr="00BA1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1A8AF05" w14:textId="77777777" w:rsidR="00CB2BF4" w:rsidRPr="003D4FCD" w:rsidRDefault="00CB2BF4" w:rsidP="00DD35E4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Kessler et al. 2014 (Canada)</w:t>
            </w:r>
          </w:p>
        </w:tc>
        <w:tc>
          <w:tcPr>
            <w:tcW w:w="1418" w:type="dxa"/>
            <w:shd w:val="clear" w:color="auto" w:fill="auto"/>
          </w:tcPr>
          <w:p w14:paraId="6F4F3558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26" w:type="dxa"/>
            <w:shd w:val="clear" w:color="auto" w:fill="auto"/>
          </w:tcPr>
          <w:p w14:paraId="4CBE6BC7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3D4FCD">
              <w:rPr>
                <w:rFonts w:ascii="Times New Roman" w:hAnsi="Times New Roman" w:cs="Times New Roman" w:hint="eastAsia"/>
                <w:sz w:val="16"/>
                <w:szCs w:val="16"/>
                <w:lang w:val="en-GB"/>
              </w:rPr>
              <w:t>r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vision of hope; provision of support and information</w:t>
            </w:r>
          </w:p>
        </w:tc>
        <w:tc>
          <w:tcPr>
            <w:tcW w:w="1418" w:type="dxa"/>
            <w:shd w:val="clear" w:color="auto" w:fill="auto"/>
          </w:tcPr>
          <w:p w14:paraId="4039800B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275" w:type="dxa"/>
            <w:shd w:val="clear" w:color="auto" w:fill="auto"/>
          </w:tcPr>
          <w:p w14:paraId="78F1FC29" w14:textId="318F55CA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rting from hospitali</w:t>
            </w:r>
            <w:r w:rsidR="00BA12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ion with post-discharge follow-ups</w:t>
            </w:r>
          </w:p>
        </w:tc>
        <w:tc>
          <w:tcPr>
            <w:tcW w:w="2410" w:type="dxa"/>
            <w:shd w:val="clear" w:color="auto" w:fill="auto"/>
          </w:tcPr>
          <w:p w14:paraId="7663ACBF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843" w:type="dxa"/>
            <w:shd w:val="clear" w:color="auto" w:fill="auto"/>
          </w:tcPr>
          <w:p w14:paraId="68E72554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aching procedures, coach role, discussion topics, hospital orientation, session shadowing</w:t>
            </w:r>
          </w:p>
        </w:tc>
        <w:tc>
          <w:tcPr>
            <w:tcW w:w="2268" w:type="dxa"/>
            <w:shd w:val="clear" w:color="auto" w:fill="auto"/>
          </w:tcPr>
          <w:p w14:paraId="068FF0CB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ormat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 individual-based</w:t>
            </w:r>
          </w:p>
          <w:p w14:paraId="5B155717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tting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hospital and remote </w:t>
            </w:r>
          </w:p>
          <w:p w14:paraId="5CBAE1CC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osage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6 sessions in 12 months </w:t>
            </w:r>
          </w:p>
          <w:p w14:paraId="08754427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ssion length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 5-60 minutes</w:t>
            </w:r>
          </w:p>
        </w:tc>
      </w:tr>
      <w:tr w:rsidR="00CB2BF4" w:rsidRPr="003637A5" w14:paraId="6A3594FD" w14:textId="77777777" w:rsidTr="00BA1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33240FB" w14:textId="77777777" w:rsidR="00CB2BF4" w:rsidRPr="003D4FCD" w:rsidRDefault="00CB2BF4" w:rsidP="00DD35E4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Kronish et al. 2014 (US)</w:t>
            </w:r>
          </w:p>
        </w:tc>
        <w:tc>
          <w:tcPr>
            <w:tcW w:w="1418" w:type="dxa"/>
          </w:tcPr>
          <w:p w14:paraId="59F399F3" w14:textId="168207A0" w:rsidR="00CB2BF4" w:rsidRPr="003D4FCD" w:rsidRDefault="00CB2BF4" w:rsidP="00DD35E4">
            <w:pPr>
              <w:widowControl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apted from</w:t>
            </w:r>
            <w:r w:rsidR="009D58B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 existing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9D58B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gram</w:t>
            </w:r>
            <w:r w:rsidR="006D250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th PAR</w:t>
            </w:r>
          </w:p>
        </w:tc>
        <w:tc>
          <w:tcPr>
            <w:tcW w:w="2126" w:type="dxa"/>
          </w:tcPr>
          <w:p w14:paraId="7165E507" w14:textId="3E860BEC" w:rsidR="00CB2BF4" w:rsidRPr="003D4FCD" w:rsidRDefault="009D58BB" w:rsidP="00DD35E4">
            <w:pPr>
              <w:widowControl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="00CB2BF4"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lf-management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odelling;</w:t>
            </w:r>
            <w:r w:rsidR="00CB2BF4"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roblem-solving; action planning; progress feedback; social persuasion</w:t>
            </w:r>
          </w:p>
        </w:tc>
        <w:tc>
          <w:tcPr>
            <w:tcW w:w="1418" w:type="dxa"/>
          </w:tcPr>
          <w:p w14:paraId="6D103101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275" w:type="dxa"/>
          </w:tcPr>
          <w:p w14:paraId="2134F01F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thin 5 years post-stroke</w:t>
            </w:r>
          </w:p>
        </w:tc>
        <w:tc>
          <w:tcPr>
            <w:tcW w:w="2410" w:type="dxa"/>
          </w:tcPr>
          <w:p w14:paraId="06EC9960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843" w:type="dxa"/>
          </w:tcPr>
          <w:p w14:paraId="3DC4AF9F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ining based on CDSMP philosophy and methods</w:t>
            </w:r>
          </w:p>
        </w:tc>
        <w:tc>
          <w:tcPr>
            <w:tcW w:w="2268" w:type="dxa"/>
          </w:tcPr>
          <w:p w14:paraId="3D9245FF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ormat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 group-based</w:t>
            </w:r>
          </w:p>
          <w:p w14:paraId="2F941C4F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tting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community </w:t>
            </w:r>
          </w:p>
          <w:p w14:paraId="600EBFEA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osage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6 sessions in 6 weeks </w:t>
            </w:r>
          </w:p>
          <w:p w14:paraId="30E55D35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ssion length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 1.5 hours</w:t>
            </w:r>
          </w:p>
        </w:tc>
      </w:tr>
      <w:tr w:rsidR="00CB2BF4" w:rsidRPr="003637A5" w14:paraId="3469E6DC" w14:textId="77777777" w:rsidTr="00BA1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4A1ACD7" w14:textId="77777777" w:rsidR="00CB2BF4" w:rsidRPr="003D4FCD" w:rsidRDefault="00CB2BF4" w:rsidP="00DD35E4">
            <w:pPr>
              <w:widowControl/>
              <w:spacing w:line="160" w:lineRule="exact"/>
              <w:jc w:val="lef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Sadler et al. 2017 (UK)</w:t>
            </w:r>
          </w:p>
        </w:tc>
        <w:tc>
          <w:tcPr>
            <w:tcW w:w="1418" w:type="dxa"/>
            <w:shd w:val="clear" w:color="auto" w:fill="auto"/>
          </w:tcPr>
          <w:p w14:paraId="69708267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-designed with stakeholders</w:t>
            </w:r>
          </w:p>
        </w:tc>
        <w:tc>
          <w:tcPr>
            <w:tcW w:w="2126" w:type="dxa"/>
            <w:shd w:val="clear" w:color="auto" w:fill="auto"/>
          </w:tcPr>
          <w:p w14:paraId="1C47A281" w14:textId="5AFD49D2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ing making; social support; information support; strategy and long-term management training</w:t>
            </w:r>
          </w:p>
        </w:tc>
        <w:tc>
          <w:tcPr>
            <w:tcW w:w="1418" w:type="dxa"/>
            <w:shd w:val="clear" w:color="auto" w:fill="auto"/>
          </w:tcPr>
          <w:p w14:paraId="0331F6B9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cial learning theory</w:t>
            </w:r>
          </w:p>
        </w:tc>
        <w:tc>
          <w:tcPr>
            <w:tcW w:w="1275" w:type="dxa"/>
            <w:shd w:val="clear" w:color="auto" w:fill="auto"/>
          </w:tcPr>
          <w:p w14:paraId="2ED2D21A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-24 months post-stroke</w:t>
            </w:r>
          </w:p>
        </w:tc>
        <w:tc>
          <w:tcPr>
            <w:tcW w:w="2410" w:type="dxa"/>
            <w:shd w:val="clear" w:color="auto" w:fill="auto"/>
          </w:tcPr>
          <w:p w14:paraId="68D30071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lusion: a good level of adjustment and recovery following stroke</w:t>
            </w:r>
          </w:p>
        </w:tc>
        <w:tc>
          <w:tcPr>
            <w:tcW w:w="1843" w:type="dxa"/>
            <w:shd w:val="clear" w:color="auto" w:fill="auto"/>
          </w:tcPr>
          <w:p w14:paraId="01C4ED75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268" w:type="dxa"/>
            <w:shd w:val="clear" w:color="auto" w:fill="auto"/>
          </w:tcPr>
          <w:p w14:paraId="7AD66563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ormat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 group-based</w:t>
            </w:r>
          </w:p>
          <w:p w14:paraId="0DFC768A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tting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 community</w:t>
            </w:r>
          </w:p>
          <w:p w14:paraId="295C4202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osage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 12 sessions in 6 weeks</w:t>
            </w:r>
          </w:p>
          <w:p w14:paraId="535D1134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ssion length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 50 minutes</w:t>
            </w:r>
          </w:p>
        </w:tc>
      </w:tr>
      <w:tr w:rsidR="00CB2BF4" w:rsidRPr="003637A5" w14:paraId="04C3CA20" w14:textId="77777777" w:rsidTr="00BA1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DCA6022" w14:textId="77777777" w:rsidR="00CB2BF4" w:rsidRPr="003D4FCD" w:rsidRDefault="00CB2BF4" w:rsidP="00DD35E4">
            <w:pPr>
              <w:widowControl/>
              <w:spacing w:line="16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nb-NO"/>
              </w:rPr>
            </w:pPr>
            <w:r w:rsidRPr="003D4FC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nb-NO"/>
              </w:rPr>
              <w:t>Masterson-</w:t>
            </w:r>
            <w:proofErr w:type="spellStart"/>
            <w:r w:rsidRPr="003D4FC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nb-NO"/>
              </w:rPr>
              <w:t>Algar</w:t>
            </w:r>
            <w:proofErr w:type="spellEnd"/>
            <w:r w:rsidRPr="003D4FC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nb-NO"/>
              </w:rPr>
              <w:t xml:space="preserve"> et al. 2020 (UK)</w:t>
            </w:r>
          </w:p>
        </w:tc>
        <w:tc>
          <w:tcPr>
            <w:tcW w:w="1418" w:type="dxa"/>
          </w:tcPr>
          <w:p w14:paraId="37D6ECDE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-designed with stroke survivors and peer coaches</w:t>
            </w:r>
          </w:p>
        </w:tc>
        <w:tc>
          <w:tcPr>
            <w:tcW w:w="2126" w:type="dxa"/>
          </w:tcPr>
          <w:p w14:paraId="4B49C56F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necting and sharing, goal setting, action planning, reflecting</w:t>
            </w:r>
          </w:p>
        </w:tc>
        <w:tc>
          <w:tcPr>
            <w:tcW w:w="1418" w:type="dxa"/>
          </w:tcPr>
          <w:p w14:paraId="6828036C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ory of planned behaviour; self-efficacy theory; common sense model of illness self-regulation</w:t>
            </w:r>
          </w:p>
        </w:tc>
        <w:tc>
          <w:tcPr>
            <w:tcW w:w="1275" w:type="dxa"/>
          </w:tcPr>
          <w:p w14:paraId="621826BE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thin 6 months post-stroke; post-discharge</w:t>
            </w:r>
          </w:p>
        </w:tc>
        <w:tc>
          <w:tcPr>
            <w:tcW w:w="2410" w:type="dxa"/>
          </w:tcPr>
          <w:p w14:paraId="53931F10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843" w:type="dxa"/>
          </w:tcPr>
          <w:p w14:paraId="4E1B930F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ach role, coaching content, theoretical principles, effective communication</w:t>
            </w:r>
          </w:p>
        </w:tc>
        <w:tc>
          <w:tcPr>
            <w:tcW w:w="2268" w:type="dxa"/>
          </w:tcPr>
          <w:p w14:paraId="12E59605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D4FC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Format</w:t>
            </w:r>
            <w:r w:rsidRPr="003D4F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: individual-based</w:t>
            </w:r>
          </w:p>
          <w:p w14:paraId="0CB9030E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D4FC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etting</w:t>
            </w:r>
            <w:r w:rsidRPr="003D4F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: public settings</w:t>
            </w:r>
          </w:p>
          <w:p w14:paraId="30B6DD45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osage</w:t>
            </w:r>
            <w:r w:rsidRPr="003D4F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: 6 sessions</w:t>
            </w:r>
          </w:p>
          <w:p w14:paraId="725367D8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D4FC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ession length</w:t>
            </w:r>
            <w:r w:rsidRPr="003D4F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  <w:t>: up to 1 hour</w:t>
            </w:r>
          </w:p>
        </w:tc>
      </w:tr>
      <w:tr w:rsidR="00CB2BF4" w:rsidRPr="003637A5" w14:paraId="6BA78E2C" w14:textId="77777777" w:rsidTr="00BA1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62DDC74" w14:textId="77777777" w:rsidR="00CB2BF4" w:rsidRPr="003D4FCD" w:rsidRDefault="00CB2BF4" w:rsidP="00DD35E4">
            <w:pPr>
              <w:widowControl/>
              <w:spacing w:line="160" w:lineRule="exact"/>
              <w:jc w:val="left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sz w:val="16"/>
                <w:szCs w:val="16"/>
                <w:lang w:val="nb-NO"/>
              </w:rPr>
            </w:pPr>
            <w:proofErr w:type="spellStart"/>
            <w:r w:rsidRPr="003D4FC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nb-NO"/>
              </w:rPr>
              <w:t>Hilari</w:t>
            </w:r>
            <w:proofErr w:type="spellEnd"/>
            <w:r w:rsidRPr="003D4FC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nb-NO"/>
              </w:rPr>
              <w:t xml:space="preserve"> et al. 2021; Moss et al. 2022 (UK)</w:t>
            </w:r>
          </w:p>
        </w:tc>
        <w:tc>
          <w:tcPr>
            <w:tcW w:w="1418" w:type="dxa"/>
            <w:shd w:val="clear" w:color="auto" w:fill="auto"/>
          </w:tcPr>
          <w:p w14:paraId="086F3C24" w14:textId="043C795A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veloped based on an existing scheme</w:t>
            </w:r>
            <w:r w:rsidR="009D58B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ith active PCPI </w:t>
            </w:r>
          </w:p>
        </w:tc>
        <w:tc>
          <w:tcPr>
            <w:tcW w:w="2126" w:type="dxa"/>
            <w:shd w:val="clear" w:color="auto" w:fill="auto"/>
          </w:tcPr>
          <w:p w14:paraId="2E62D711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oal setting, conversation, problem solving, and joint activities</w:t>
            </w:r>
          </w:p>
        </w:tc>
        <w:tc>
          <w:tcPr>
            <w:tcW w:w="1418" w:type="dxa"/>
            <w:shd w:val="clear" w:color="auto" w:fill="auto"/>
          </w:tcPr>
          <w:p w14:paraId="20E1848A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275" w:type="dxa"/>
            <w:shd w:val="clear" w:color="auto" w:fill="auto"/>
          </w:tcPr>
          <w:p w14:paraId="06A6620D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arly-stage post-stroke after hospitalization and intensive rehabilitation</w:t>
            </w:r>
          </w:p>
        </w:tc>
        <w:tc>
          <w:tcPr>
            <w:tcW w:w="2410" w:type="dxa"/>
            <w:shd w:val="clear" w:color="auto" w:fill="auto"/>
          </w:tcPr>
          <w:p w14:paraId="380C3DE0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clusion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 mild-moderate aphasia, ≥ 1-year post-stroke</w:t>
            </w:r>
          </w:p>
          <w:p w14:paraId="48AE9A35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xclusion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 diagnosed with conditions effecting cognition or mental health; severe uncorrected visual or hearing problems; severe or potentially terminal co-morbidities; discharged outside of the borough of the recruiting hospital</w:t>
            </w:r>
          </w:p>
        </w:tc>
        <w:tc>
          <w:tcPr>
            <w:tcW w:w="1843" w:type="dxa"/>
            <w:shd w:val="clear" w:color="auto" w:fill="auto"/>
          </w:tcPr>
          <w:p w14:paraId="6D5EC94E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ach role, coaching content, communication techniques, health and safety, and management of adverse event</w:t>
            </w:r>
          </w:p>
        </w:tc>
        <w:tc>
          <w:tcPr>
            <w:tcW w:w="2268" w:type="dxa"/>
            <w:shd w:val="clear" w:color="auto" w:fill="auto"/>
          </w:tcPr>
          <w:p w14:paraId="685D9E4F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ormat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 individual-based</w:t>
            </w:r>
          </w:p>
          <w:p w14:paraId="6A8F28F8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tting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 participants' home or community</w:t>
            </w:r>
          </w:p>
          <w:p w14:paraId="11239DFE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osage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 6 sessions in 3-4 months (with 2 optional sessions)</w:t>
            </w:r>
          </w:p>
          <w:p w14:paraId="1E70E255" w14:textId="77777777" w:rsidR="00CB2BF4" w:rsidRPr="003D4FCD" w:rsidRDefault="00CB2BF4" w:rsidP="00DD35E4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ssion length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 1 hour</w:t>
            </w:r>
          </w:p>
        </w:tc>
      </w:tr>
      <w:tr w:rsidR="005F2422" w:rsidRPr="003637A5" w14:paraId="22155448" w14:textId="77777777" w:rsidTr="00BA12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6063023" w14:textId="77777777" w:rsidR="005F2422" w:rsidRPr="003D4FCD" w:rsidRDefault="005F2422" w:rsidP="005F2422">
            <w:pPr>
              <w:widowControl/>
              <w:spacing w:line="16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Wan et al. 2024 (China)</w:t>
            </w:r>
          </w:p>
        </w:tc>
        <w:tc>
          <w:tcPr>
            <w:tcW w:w="1418" w:type="dxa"/>
          </w:tcPr>
          <w:p w14:paraId="067175D3" w14:textId="77777777" w:rsidR="005F2422" w:rsidRPr="003D4FCD" w:rsidRDefault="005F2422" w:rsidP="005F2422">
            <w:pPr>
              <w:widowControl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126" w:type="dxa"/>
          </w:tcPr>
          <w:p w14:paraId="49C1E197" w14:textId="6E2F009C" w:rsidR="005F2422" w:rsidRPr="003D4FCD" w:rsidRDefault="005F2422" w:rsidP="005F2422">
            <w:pPr>
              <w:widowControl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dactic education, emotional management, self-management strategy, and social participation strategies</w:t>
            </w:r>
          </w:p>
        </w:tc>
        <w:tc>
          <w:tcPr>
            <w:tcW w:w="1418" w:type="dxa"/>
          </w:tcPr>
          <w:p w14:paraId="2DF831B4" w14:textId="1C3744C7" w:rsidR="005F2422" w:rsidRPr="003D4FCD" w:rsidRDefault="005F2422" w:rsidP="005F2422">
            <w:pPr>
              <w:widowControl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son-Environmental-Occupation-Performance model</w:t>
            </w:r>
          </w:p>
        </w:tc>
        <w:tc>
          <w:tcPr>
            <w:tcW w:w="1275" w:type="dxa"/>
          </w:tcPr>
          <w:p w14:paraId="259783AF" w14:textId="0F56538C" w:rsidR="005F2422" w:rsidRPr="003D4FCD" w:rsidRDefault="005F2422" w:rsidP="005F2422">
            <w:pPr>
              <w:widowControl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2410" w:type="dxa"/>
          </w:tcPr>
          <w:p w14:paraId="40A39A61" w14:textId="7DCFDFBF" w:rsidR="005F2422" w:rsidRPr="003D4FCD" w:rsidRDefault="005F2422" w:rsidP="005F2422">
            <w:pPr>
              <w:widowControl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843" w:type="dxa"/>
          </w:tcPr>
          <w:p w14:paraId="5F6651DB" w14:textId="2AC7A3F0" w:rsidR="005F2422" w:rsidRPr="003D4FCD" w:rsidRDefault="005F2422" w:rsidP="005F2422">
            <w:pPr>
              <w:widowControl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wledge acquisition, skill development, experiential learning</w:t>
            </w:r>
          </w:p>
        </w:tc>
        <w:tc>
          <w:tcPr>
            <w:tcW w:w="2268" w:type="dxa"/>
          </w:tcPr>
          <w:p w14:paraId="735F177F" w14:textId="47E90A46" w:rsidR="005F2422" w:rsidRPr="003D4FCD" w:rsidRDefault="005F2422" w:rsidP="005F2422">
            <w:pPr>
              <w:widowControl/>
              <w:spacing w:line="16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ormat: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group-based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3D4F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tting: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mmunity health centres, family doctors' studios, or rehabilitation units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3D4F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osage: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6 sessions in 6 weeks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3D4F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ssion length: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 hours</w:t>
            </w:r>
          </w:p>
        </w:tc>
      </w:tr>
      <w:tr w:rsidR="005F2422" w:rsidRPr="003637A5" w14:paraId="103B91FB" w14:textId="77777777" w:rsidTr="00BA12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74F0C6C" w14:textId="77777777" w:rsidR="005F2422" w:rsidRPr="003D4FCD" w:rsidRDefault="005F2422" w:rsidP="005F2422">
            <w:pPr>
              <w:widowControl/>
              <w:spacing w:line="16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  <w:t>Rose et al. 2024 (Australia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E9C62E7" w14:textId="77777777" w:rsidR="005F2422" w:rsidRPr="003D4FCD" w:rsidRDefault="005F2422" w:rsidP="005F2422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veloped based on an existing programm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708AFF52" w14:textId="77777777" w:rsidR="005F2422" w:rsidRPr="003D4FCD" w:rsidRDefault="005F2422" w:rsidP="005F2422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lti-modal communication, information about aphasia and living well, emotional support, activities for fostering positive identity, and optional component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F71F0F7" w14:textId="77777777" w:rsidR="005F2422" w:rsidRPr="003D4FCD" w:rsidRDefault="005F2422" w:rsidP="005F2422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t reporte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135F717" w14:textId="77777777" w:rsidR="005F2422" w:rsidRPr="003D4FCD" w:rsidRDefault="005F2422" w:rsidP="005F2422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fter 6 months post-strok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E551282" w14:textId="77777777" w:rsidR="005F2422" w:rsidRPr="003D4FCD" w:rsidRDefault="005F2422" w:rsidP="005F2422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lusion: member of the community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Not requirement on relevant qualifications or experien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0B3E775" w14:textId="4F9C32F2" w:rsidR="005F2422" w:rsidRPr="003D4FCD" w:rsidRDefault="005F2422" w:rsidP="005F2422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escription of community aphasia groups; rationale for peer-led groups; facilitation skills; group 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gramme activity option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0C3525C" w14:textId="77777777" w:rsidR="005F2422" w:rsidRPr="003D4FCD" w:rsidRDefault="005F2422" w:rsidP="005F2422">
            <w:pPr>
              <w:widowControl/>
              <w:spacing w:line="16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4F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ormat: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group-based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3D4F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tting: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ot reported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3D4F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osage: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2 sessions in 12 </w:t>
            </w:r>
            <w:proofErr w:type="spellStart"/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eks</w:t>
            </w:r>
            <w:proofErr w:type="spellEnd"/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3D4FC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ssion length:</w:t>
            </w:r>
            <w:r w:rsidRPr="003D4FC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 hours</w:t>
            </w:r>
          </w:p>
        </w:tc>
      </w:tr>
    </w:tbl>
    <w:p w14:paraId="206061CB" w14:textId="655DC2D9" w:rsidR="005F2422" w:rsidRDefault="005F2422" w:rsidP="006D2501">
      <w:pPr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lang w:val="en-GB"/>
        </w:rPr>
      </w:pPr>
    </w:p>
    <w:sectPr w:rsidR="005F2422" w:rsidSect="00CB2B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739CB"/>
    <w:multiLevelType w:val="hybridMultilevel"/>
    <w:tmpl w:val="D94EFEB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79964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8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651"/>
    <w:rsid w:val="000027D7"/>
    <w:rsid w:val="00027530"/>
    <w:rsid w:val="0006720B"/>
    <w:rsid w:val="00073ED9"/>
    <w:rsid w:val="001373EB"/>
    <w:rsid w:val="0017649A"/>
    <w:rsid w:val="001A4416"/>
    <w:rsid w:val="00223651"/>
    <w:rsid w:val="002E1C1D"/>
    <w:rsid w:val="002F43BE"/>
    <w:rsid w:val="004008D2"/>
    <w:rsid w:val="004C71BC"/>
    <w:rsid w:val="00504F52"/>
    <w:rsid w:val="00526FFA"/>
    <w:rsid w:val="00591EF9"/>
    <w:rsid w:val="005F2422"/>
    <w:rsid w:val="006D2501"/>
    <w:rsid w:val="006F1F9E"/>
    <w:rsid w:val="00910116"/>
    <w:rsid w:val="009435E1"/>
    <w:rsid w:val="00964208"/>
    <w:rsid w:val="009645C2"/>
    <w:rsid w:val="009D58BB"/>
    <w:rsid w:val="00A2762F"/>
    <w:rsid w:val="00A33339"/>
    <w:rsid w:val="00AA40C5"/>
    <w:rsid w:val="00AB62C7"/>
    <w:rsid w:val="00BA1210"/>
    <w:rsid w:val="00BB1DB6"/>
    <w:rsid w:val="00BD6452"/>
    <w:rsid w:val="00BE7B81"/>
    <w:rsid w:val="00BF38D4"/>
    <w:rsid w:val="00C0007C"/>
    <w:rsid w:val="00CB2BF4"/>
    <w:rsid w:val="00D84DDA"/>
    <w:rsid w:val="00DC10E3"/>
    <w:rsid w:val="00DF1D99"/>
    <w:rsid w:val="00E86285"/>
    <w:rsid w:val="00EB33B1"/>
    <w:rsid w:val="00F72C4F"/>
    <w:rsid w:val="00F7485C"/>
    <w:rsid w:val="00FB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1DA5E"/>
  <w15:chartTrackingRefBased/>
  <w15:docId w15:val="{C9881426-851F-0D48-9C7D-3E0FF4CBC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651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65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365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365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365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365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365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365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365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365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65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36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36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365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365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365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365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365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365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2365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36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365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36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365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36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3651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36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36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36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36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3651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73EB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373EB"/>
    <w:rPr>
      <w:color w:val="808080"/>
    </w:rPr>
  </w:style>
  <w:style w:type="table" w:customStyle="1" w:styleId="TableGridLight1">
    <w:name w:val="Table Grid Light1"/>
    <w:basedOn w:val="TableNormal"/>
    <w:uiPriority w:val="40"/>
    <w:rsid w:val="001373EB"/>
    <w:pPr>
      <w:spacing w:after="0" w:line="240" w:lineRule="auto"/>
    </w:pPr>
    <w:rPr>
      <w:kern w:val="0"/>
      <w:szCs w:val="22"/>
      <w:lang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CB2BF4"/>
    <w:pPr>
      <w:spacing w:after="0" w:line="240" w:lineRule="auto"/>
    </w:pPr>
    <w:rPr>
      <w:sz w:val="21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5F2422"/>
    <w:pPr>
      <w:spacing w:after="0" w:line="240" w:lineRule="auto"/>
    </w:pPr>
    <w:rPr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54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CHEN YICHAO#</dc:creator>
  <cp:keywords/>
  <dc:description/>
  <cp:lastModifiedBy>#CHEN YICHAO#</cp:lastModifiedBy>
  <cp:revision>16</cp:revision>
  <dcterms:created xsi:type="dcterms:W3CDTF">2025-09-25T05:15:00Z</dcterms:created>
  <dcterms:modified xsi:type="dcterms:W3CDTF">2026-02-10T05:44:00Z</dcterms:modified>
</cp:coreProperties>
</file>